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905" w:rsidRPr="000C5DB5" w:rsidRDefault="000C5DB5" w:rsidP="0057249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</w:pPr>
      <w:r w:rsidRPr="000C5D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8E4DA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85CD2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0C5D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83962" w:rsidRPr="000C5D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st of top 50 genes </w:t>
      </w:r>
      <w:r w:rsidR="00983962">
        <w:rPr>
          <w:rFonts w:ascii="Times New Roman" w:hAnsi="Times New Roman" w:cs="Times New Roman"/>
          <w:b/>
          <w:bCs/>
          <w:sz w:val="24"/>
          <w:szCs w:val="24"/>
          <w:lang w:val="en-US"/>
        </w:rPr>
        <w:t>maintained higher</w:t>
      </w:r>
      <w:r w:rsidR="00983962" w:rsidRPr="000C5D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83962" w:rsidRPr="000C5DB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 xml:space="preserve">in </w:t>
      </w:r>
      <w:proofErr w:type="spellStart"/>
      <w:r w:rsidR="00983962" w:rsidRPr="00E72499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 w:eastAsia="pl-PL"/>
        </w:rPr>
        <w:t>hypothalam</w:t>
      </w:r>
      <w:r w:rsidR="00E72499" w:rsidRPr="00E72499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 w:eastAsia="pl-PL"/>
        </w:rPr>
        <w:t>i</w:t>
      </w:r>
      <w:proofErr w:type="spellEnd"/>
      <w:r w:rsidR="00983962" w:rsidRPr="000C5DB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 xml:space="preserve"> of 21-day old F1 </w:t>
      </w:r>
      <w:r w:rsidR="0098396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 xml:space="preserve">control (CON) </w:t>
      </w:r>
      <w:r w:rsidR="00983962" w:rsidRPr="00B46DB9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pl-PL"/>
        </w:rPr>
        <w:t>vs.</w:t>
      </w:r>
      <w:r w:rsidR="0098396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 xml:space="preserve"> </w:t>
      </w:r>
      <w:r w:rsidR="00983962" w:rsidRPr="000C5DB5"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t xml:space="preserve">undernourished </w:t>
      </w:r>
      <w:r w:rsidR="00983962" w:rsidRPr="000C5D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(LUN) </w:t>
      </w:r>
      <w:r w:rsidR="00983962" w:rsidRPr="000C5DB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>female</w:t>
      </w:r>
      <w:r w:rsidR="0098396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>s</w:t>
      </w:r>
      <w:r w:rsidR="00983962" w:rsidRPr="000C5DB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l-PL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1413"/>
        <w:gridCol w:w="6846"/>
        <w:gridCol w:w="1179"/>
      </w:tblGrid>
      <w:tr w:rsidR="00E02E05" w:rsidRPr="00767CE2" w:rsidTr="00E02E05">
        <w:trPr>
          <w:trHeight w:val="330"/>
        </w:trPr>
        <w:tc>
          <w:tcPr>
            <w:tcW w:w="6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ymbol</w:t>
            </w:r>
          </w:p>
        </w:tc>
        <w:tc>
          <w:tcPr>
            <w:tcW w:w="6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767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Entrez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 ID</w:t>
            </w:r>
          </w:p>
        </w:tc>
        <w:tc>
          <w:tcPr>
            <w:tcW w:w="31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767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Entrez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Gene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Name</w:t>
            </w:r>
            <w:proofErr w:type="spellEnd"/>
          </w:p>
        </w:tc>
        <w:tc>
          <w:tcPr>
            <w:tcW w:w="5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767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Fold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hange</w:t>
            </w:r>
            <w:proofErr w:type="spellEnd"/>
          </w:p>
        </w:tc>
        <w:bookmarkStart w:id="0" w:name="_GoBack"/>
        <w:bookmarkEnd w:id="0"/>
      </w:tr>
      <w:tr w:rsidR="00E02E05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POMC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976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oopiomelanocortin</w:t>
            </w:r>
            <w:proofErr w:type="spellEnd"/>
            <w:proofErr w:type="gram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0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Gypa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934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ycophorin</w:t>
            </w:r>
            <w:proofErr w:type="spellEnd"/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4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TSGA1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1484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estis</w:t>
            </w:r>
            <w:proofErr w:type="spellEnd"/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pecific</w:t>
            </w:r>
            <w:proofErr w:type="spellEnd"/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1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0</w:t>
            </w:r>
          </w:p>
        </w:tc>
      </w:tr>
      <w:tr w:rsidR="00E02E05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KISS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0287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KiSS-1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tastasis-suppressor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5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hsp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081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lpha</w:t>
            </w:r>
            <w:proofErr w:type="spellEnd"/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hemoglobin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abilizing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7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TSPAN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6350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etraspanin</w:t>
            </w:r>
            <w:proofErr w:type="spellEnd"/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0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SDCCAG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11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erologically defined colon cancer antigen 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3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NETO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6317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europilin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(NRP) and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olloid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(TLL)-like 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4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NKT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087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atural killer-tumor recognition sequenc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1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SLC4A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533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olute</w:t>
            </w:r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carrier family 4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nion</w:t>
            </w:r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exchanger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member 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8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ZNF32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230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zinc</w:t>
            </w:r>
            <w:proofErr w:type="spellEnd"/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inger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protein 32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1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AI50443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9694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xpressed</w:t>
            </w:r>
            <w:proofErr w:type="spellEnd"/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quence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AI50443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2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GABPB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3054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A binding protein transcription factor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beta subunit 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47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XPO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3573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xportin</w:t>
            </w:r>
            <w:proofErr w:type="spellEnd"/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1 (CRM1 homolog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yeast</w:t>
            </w:r>
            <w:proofErr w:type="spellEnd"/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41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MARC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247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itochondrial</w:t>
            </w:r>
            <w:proofErr w:type="spellEnd"/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midoxime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educing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component 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6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GATAD2B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954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ATA zinc finger domain containing 2B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3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MRPL1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395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itochondrial</w:t>
            </w:r>
            <w:proofErr w:type="spellEnd"/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ibosomal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protein L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9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CCP11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1565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entriolar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coiled coil protein 110kD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5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COMMD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245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COMM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omain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taining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6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RNASE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75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ibonuclease</w:t>
            </w:r>
            <w:proofErr w:type="gramEnd"/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RNase A family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1 (pancreatic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0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ENTPD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5446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ctonucleoside</w:t>
            </w:r>
            <w:proofErr w:type="spellEnd"/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iphosphate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iphosphohydrolase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0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PKD2L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9064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olycystic</w:t>
            </w:r>
            <w:proofErr w:type="spellEnd"/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idney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isease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2-like 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3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GTF2A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60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eneral</w:t>
            </w:r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transcription factor IIA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1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19/37kD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6</w:t>
            </w:r>
          </w:p>
        </w:tc>
      </w:tr>
      <w:tr w:rsidR="00E02E05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PIK3R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708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hosphoinositide-3-kinase</w:t>
            </w:r>
            <w:proofErr w:type="gramEnd"/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regulatory subunit 1 (alpha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1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Cbx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417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hromobox</w:t>
            </w:r>
            <w:proofErr w:type="spellEnd"/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9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SPAG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0834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perm</w:t>
            </w:r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ssociated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ntigen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5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ZFP10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40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zinc finger protein 106 homolog (mous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5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SLC43A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5113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lute</w:t>
            </w:r>
            <w:proofErr w:type="spellEnd"/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rrier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family 43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mber</w:t>
            </w:r>
            <w:proofErr w:type="spellEnd"/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6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LRRC3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9245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eucine</w:t>
            </w:r>
            <w:proofErr w:type="spellEnd"/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ich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epeat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taining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3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8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CDC5L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70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ell</w:t>
            </w:r>
            <w:proofErr w:type="spellEnd"/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ivision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ycle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5-lik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7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HBA1/HBA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12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emoglobin</w:t>
            </w:r>
            <w:proofErr w:type="gramEnd"/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lpha</w:t>
            </w:r>
            <w:proofErr w:type="spellEnd"/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7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SLC7A1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1919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olute</w:t>
            </w:r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carrier family 7 (orphan transporter)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member 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0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Lyz1/Lyz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105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ysozyme</w:t>
            </w:r>
            <w:proofErr w:type="spellEnd"/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1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Hist1h4m*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916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A7FE7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iston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lus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1</w:t>
            </w:r>
            <w:r w:rsidR="00CD01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="00767CE2" w:rsidRPr="00767CE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H4m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5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PALM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248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aralemmin</w:t>
            </w:r>
            <w:proofErr w:type="spellEnd"/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4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Ccdc16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973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iled-coil</w:t>
            </w:r>
            <w:proofErr w:type="spellEnd"/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omain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taining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16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5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GNGT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710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uanine</w:t>
            </w:r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nucleotide binding protein (G protein)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="00E02E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γ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transducing activity polypeptide 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9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FBXL2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331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-box and leucine-rich repeat protein 21 (gene/pseudogen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8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SERPIND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160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erpin</w:t>
            </w:r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peptidase inhibitor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lade</w:t>
            </w:r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D (heparin cofactor)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member 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4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MCM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216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inichromosome</w:t>
            </w:r>
            <w:proofErr w:type="spellEnd"/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intenance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mplex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component 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91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FBLN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114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ibulin</w:t>
            </w:r>
            <w:proofErr w:type="spellEnd"/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88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C8orf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068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  <w:proofErr w:type="spellEnd"/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8 open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eading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rame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80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SCG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4189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ecretagogin</w:t>
            </w:r>
            <w:proofErr w:type="spellEnd"/>
            <w:proofErr w:type="gramEnd"/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EF-hand calcium binding protein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73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MFAP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6293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icrofibrillar-associated</w:t>
            </w:r>
            <w:proofErr w:type="spellEnd"/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protein 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1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DUSP1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219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ual</w:t>
            </w:r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pecificity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hosphatase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1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0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LOC10004640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046406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3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PCOLC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54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ocollagen</w:t>
            </w:r>
            <w:proofErr w:type="spellEnd"/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C-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ndopeptidase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nhancer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6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NUSAP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8907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ucleolar and spindle associated protein 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3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CTNNBL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664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tenin</w:t>
            </w:r>
            <w:proofErr w:type="spellEnd"/>
            <w:proofErr w:type="gramEnd"/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eta</w:t>
            </w:r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ike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7</w:t>
            </w:r>
          </w:p>
        </w:tc>
      </w:tr>
      <w:tr w:rsidR="00767CE2" w:rsidRPr="00767CE2" w:rsidTr="00E02E05">
        <w:trPr>
          <w:trHeight w:val="289"/>
        </w:trPr>
        <w:tc>
          <w:tcPr>
            <w:tcW w:w="6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MPP5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217</w:t>
            </w:r>
          </w:p>
        </w:tc>
        <w:tc>
          <w:tcPr>
            <w:tcW w:w="31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gram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embrane</w:t>
            </w:r>
            <w:proofErr w:type="gram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protein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almitoylated</w:t>
            </w:r>
            <w:proofErr w:type="spellEnd"/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5 (MAGUK p55 subfamily member 5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CE2" w:rsidRPr="00767CE2" w:rsidRDefault="00767CE2" w:rsidP="00E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CD0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67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5</w:t>
            </w:r>
          </w:p>
        </w:tc>
      </w:tr>
    </w:tbl>
    <w:p w:rsidR="000C5DB5" w:rsidRPr="00572495" w:rsidRDefault="000C5DB5" w:rsidP="000C5DB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72495">
        <w:rPr>
          <w:rFonts w:ascii="Times New Roman" w:hAnsi="Times New Roman" w:cs="Times New Roman"/>
          <w:sz w:val="20"/>
          <w:szCs w:val="20"/>
          <w:lang w:val="en-US"/>
        </w:rPr>
        <w:t xml:space="preserve">*Categorized </w:t>
      </w:r>
      <w:r w:rsidR="00572495">
        <w:rPr>
          <w:rFonts w:ascii="Times New Roman" w:hAnsi="Times New Roman" w:cs="Times New Roman"/>
          <w:sz w:val="20"/>
          <w:szCs w:val="20"/>
          <w:lang w:val="en-US"/>
        </w:rPr>
        <w:t xml:space="preserve">to </w:t>
      </w:r>
      <w:r w:rsidR="00767CE2" w:rsidRPr="00767CE2">
        <w:rPr>
          <w:rFonts w:ascii="Times New Roman" w:hAnsi="Times New Roman" w:cs="Times New Roman"/>
          <w:sz w:val="20"/>
          <w:szCs w:val="20"/>
          <w:lang w:val="en-US"/>
        </w:rPr>
        <w:t>Hist2h4</w:t>
      </w:r>
      <w:r w:rsidRPr="00572495">
        <w:rPr>
          <w:rFonts w:ascii="Times New Roman" w:hAnsi="Times New Roman" w:cs="Times New Roman"/>
          <w:sz w:val="20"/>
          <w:szCs w:val="20"/>
          <w:lang w:val="en-US"/>
        </w:rPr>
        <w:t xml:space="preserve"> family</w:t>
      </w:r>
      <w:r w:rsidR="00572495">
        <w:rPr>
          <w:rFonts w:ascii="Times New Roman" w:hAnsi="Times New Roman" w:cs="Times New Roman"/>
          <w:sz w:val="20"/>
          <w:szCs w:val="20"/>
          <w:lang w:val="en-US"/>
        </w:rPr>
        <w:t xml:space="preserve"> in IPA</w:t>
      </w:r>
      <w:r w:rsidR="00572495" w:rsidRPr="0057249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0C5DB5" w:rsidRPr="00572495" w:rsidSect="00572495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F8069B"/>
    <w:multiLevelType w:val="hybridMultilevel"/>
    <w:tmpl w:val="FAEE06CA"/>
    <w:lvl w:ilvl="0" w:tplc="ED8CCC7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DB5"/>
    <w:rsid w:val="000C5DB5"/>
    <w:rsid w:val="0012248D"/>
    <w:rsid w:val="00572495"/>
    <w:rsid w:val="005B5F92"/>
    <w:rsid w:val="006A600A"/>
    <w:rsid w:val="00767CE2"/>
    <w:rsid w:val="007A7FE7"/>
    <w:rsid w:val="008E4DAC"/>
    <w:rsid w:val="00983962"/>
    <w:rsid w:val="00A85CD2"/>
    <w:rsid w:val="00CD0146"/>
    <w:rsid w:val="00E02E05"/>
    <w:rsid w:val="00E72499"/>
    <w:rsid w:val="00F71DB0"/>
    <w:rsid w:val="00FA6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0C5DB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0C5D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9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0</Words>
  <Characters>2568</Characters>
  <Application>Microsoft Office Word</Application>
  <DocSecurity>0</DocSecurity>
  <Lines>21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K</dc:creator>
  <cp:lastModifiedBy>MMK</cp:lastModifiedBy>
  <cp:revision>3</cp:revision>
  <dcterms:created xsi:type="dcterms:W3CDTF">2016-02-17T15:53:00Z</dcterms:created>
  <dcterms:modified xsi:type="dcterms:W3CDTF">2016-03-06T12:32:00Z</dcterms:modified>
</cp:coreProperties>
</file>